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70397" w14:textId="15246D62" w:rsidR="00DE47AD" w:rsidRPr="00DE47AD" w:rsidRDefault="009743AE" w:rsidP="00DE47AD">
      <w:pPr>
        <w:widowControl/>
        <w:tabs>
          <w:tab w:val="center" w:pos="4156"/>
          <w:tab w:val="center" w:pos="10109"/>
        </w:tabs>
        <w:spacing w:after="120" w:line="276" w:lineRule="auto"/>
        <w:rPr>
          <w:rFonts w:ascii="Calibri" w:eastAsia="SimSun" w:hAnsi="Calibri" w:cs="Times New Roman"/>
          <w:b/>
          <w:kern w:val="0"/>
          <w:sz w:val="24"/>
          <w:szCs w:val="24"/>
        </w:rPr>
      </w:pPr>
      <w:r>
        <w:rPr>
          <w:rFonts w:ascii="Calibri" w:eastAsia="SimSun" w:hAnsi="Calibri" w:cs="Times New Roman"/>
          <w:b/>
          <w:kern w:val="0"/>
          <w:sz w:val="24"/>
          <w:szCs w:val="24"/>
        </w:rPr>
        <w:t xml:space="preserve">S1 </w:t>
      </w:r>
      <w:r w:rsidR="00DE47AD" w:rsidRPr="00DE47AD">
        <w:rPr>
          <w:rFonts w:ascii="Calibri" w:eastAsia="SimSun" w:hAnsi="Calibri" w:cs="Times New Roman"/>
          <w:b/>
          <w:kern w:val="0"/>
          <w:sz w:val="24"/>
          <w:szCs w:val="24"/>
        </w:rPr>
        <w:t>Appendix</w:t>
      </w:r>
      <w:r w:rsidR="007D0658">
        <w:rPr>
          <w:rFonts w:ascii="Calibri" w:eastAsia="SimSun" w:hAnsi="Calibri" w:cs="Times New Roman"/>
          <w:b/>
          <w:kern w:val="0"/>
          <w:sz w:val="24"/>
          <w:szCs w:val="24"/>
        </w:rPr>
        <w:t xml:space="preserve"> A:</w:t>
      </w:r>
      <w:r w:rsidR="002342AC">
        <w:rPr>
          <w:rFonts w:ascii="Calibri" w:eastAsia="SimSun" w:hAnsi="Calibri" w:cs="Times New Roman"/>
          <w:b/>
          <w:kern w:val="0"/>
          <w:sz w:val="24"/>
          <w:szCs w:val="24"/>
        </w:rPr>
        <w:t xml:space="preserve"> </w:t>
      </w:r>
      <w:r w:rsidR="00D620BC" w:rsidRPr="00D620BC">
        <w:rPr>
          <w:rFonts w:ascii="Calibri" w:eastAsia="SimSun" w:hAnsi="Calibri" w:cs="Times New Roman"/>
          <w:b/>
          <w:kern w:val="0"/>
          <w:sz w:val="24"/>
          <w:szCs w:val="24"/>
        </w:rPr>
        <w:t>Derivation of Fokker-Planck equation</w:t>
      </w:r>
    </w:p>
    <w:p w14:paraId="5551840E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The kinetic equation Eq.(16) for the current-based I&amp;F neuronal dynamics Eq.(1) in the main-text is a partial differential equation with a delay in 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>v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>-space. If the voltage jump values induced by instantaneous synaptic currents</w:t>
      </w:r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bookmarkStart w:id="0" w:name="OLE_LINK9"/>
      <w:bookmarkStart w:id="1" w:name="OLE_LINK10"/>
      <w:r w:rsidRPr="00DE47AD">
        <w:rPr>
          <w:rFonts w:ascii="Calibri" w:eastAsia="DengXian" w:hAnsi="Calibri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E</m:t>
            </m:r>
          </m:sup>
        </m:sSubSup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E</m:t>
            </m:r>
          </m:sup>
        </m:sSubSup>
        <w:bookmarkStart w:id="2" w:name="OLE_LINK29"/>
        <w:bookmarkStart w:id="3" w:name="OLE_LINK30"/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i</m:t>
                    </m:r>
                  </m:sub>
                </m:sSub>
              </m:e>
            </m:d>
          </m:e>
        </m:d>
      </m:oMath>
      <w:bookmarkEnd w:id="0"/>
      <w:bookmarkEnd w:id="1"/>
      <w:bookmarkEnd w:id="2"/>
      <w:bookmarkEnd w:id="3"/>
      <w:r w:rsidRPr="00DE47AD">
        <w:rPr>
          <w:rFonts w:ascii="Calibri" w:eastAsia="DengXian" w:hAnsi="Calibri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I</m:t>
            </m:r>
          </m:sup>
        </m:sSubSup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I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i</m:t>
                    </m:r>
                  </m:sub>
                </m:sSub>
              </m:e>
            </m:d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re sufficiently small, we could Taylor-expand the difference terms in Eq.(16) and thus derive a diffusion equation as an approximation. Here we use external input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s an example. It is easy to show that to </w:t>
      </w:r>
      <m:oMath>
        <m:r>
          <m:rPr>
            <m:scr m:val="script"/>
            <m:sty m:val="p"/>
          </m:rPr>
          <w:rPr>
            <w:rFonts w:ascii="Cambria Math" w:eastAsia="DengXian" w:hAnsi="Cambria Math" w:cs="Times New Roman"/>
            <w:szCs w:val="21"/>
          </w:rPr>
          <m:t>O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p>
              <m:s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DengXian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DengXian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szCs w:val="21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DengXian" w:hAnsi="Cambria Math" w:cs="Times New Roman"/>
                            <w:szCs w:val="21"/>
                          </w:rPr>
                          <m:t>Q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2</m:t>
                </m:r>
              </m:sup>
            </m:sSup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>, the second term in Eq.(16) can be written as</w:t>
      </w:r>
    </w:p>
    <w:p w14:paraId="334402E0" w14:textId="77777777" w:rsidR="00DE47AD" w:rsidRPr="00DE47AD" w:rsidRDefault="002B0616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sSubSup>
            <m:sSubSupPr>
              <m:ctrlPr>
                <w:rPr>
                  <w:rFonts w:ascii="Cambria Math" w:eastAsia="DengXian" w:hAnsi="Cambria Math" w:cs="Times New Roman"/>
                </w:rPr>
              </m:ctrlPr>
            </m:sSubSupPr>
            <m:e>
              <m:r>
                <w:rPr>
                  <w:rFonts w:ascii="Cambria Math" w:eastAsia="DengXian" w:hAnsi="Cambria Math" w:cs="Times New Roman"/>
                </w:rPr>
                <m:t>η</m:t>
              </m:r>
            </m:e>
            <m:sub>
              <m:r>
                <w:rPr>
                  <w:rFonts w:ascii="Cambria Math" w:eastAsia="DengXian" w:hAnsi="Cambria Math" w:cs="Times New Roman"/>
                </w:rPr>
                <m:t>j</m:t>
              </m:r>
            </m:sub>
            <m:sup>
              <m:r>
                <w:rPr>
                  <w:rFonts w:ascii="Cambria Math" w:eastAsia="DengXian" w:hAnsi="Cambria Math" w:cs="Times New Roman"/>
                </w:rPr>
                <m:t>Q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=</m:t>
          </m:r>
          <m:sSubSup>
            <m:sSubSupPr>
              <m:ctrlPr>
                <w:rPr>
                  <w:rFonts w:ascii="Cambria Math" w:eastAsia="DengXian" w:hAnsi="Cambria Math" w:cs="Times New Roman"/>
                </w:rPr>
              </m:ctrlPr>
            </m:sSubSupPr>
            <m:e>
              <m:r>
                <w:rPr>
                  <w:rFonts w:ascii="Cambria Math" w:eastAsia="DengXian" w:hAnsi="Cambria Math" w:cs="Times New Roman"/>
                </w:rPr>
                <m:t>η</m:t>
              </m:r>
            </m:e>
            <m:sub>
              <m:r>
                <w:rPr>
                  <w:rFonts w:ascii="Cambria Math" w:eastAsia="DengXian" w:hAnsi="Cambria Math" w:cs="Times New Roman"/>
                </w:rPr>
                <m:t>j</m:t>
              </m:r>
            </m:sub>
            <m:sup>
              <m:r>
                <w:rPr>
                  <w:rFonts w:ascii="Cambria Math" w:eastAsia="DengXian" w:hAnsi="Cambria Math" w:cs="Times New Roman"/>
                </w:rPr>
                <m:t>Q</m:t>
              </m:r>
            </m:sup>
          </m:sSubSup>
          <m:d>
            <m:dPr>
              <m:begChr m:val="["/>
              <m:endChr m:val="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Microsoft YaHei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1</m:t>
                  </m:r>
                </m:den>
              </m:f>
              <m:sSub>
                <m:sSubPr>
                  <m:ctrlPr>
                    <w:rPr>
                      <w:rFonts w:ascii="Cambria Math" w:eastAsia="DengXian Light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 Light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 Light" w:hAnsi="Cambria Math" w:cs="Times New Roman"/>
                    </w:rPr>
                    <m:t>v</m:t>
                  </m:r>
                </m:sub>
              </m:sSub>
              <m:sSubSup>
                <m:sSubSupPr>
                  <m:ctrlPr>
                    <w:rPr>
                      <w:rFonts w:ascii="Cambria Math" w:eastAsia="DengXian Light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 Light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 Light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 Light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 Light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 Light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 Light" w:hAnsi="Cambria Math" w:cs="Times New Roman"/>
                    </w:rPr>
                    <m:t>,</m:t>
                  </m:r>
                  <m:r>
                    <w:rPr>
                      <w:rFonts w:ascii="Cambria Math" w:eastAsia="DengXian Light" w:hAnsi="Cambria Math" w:cs="Times New Roman"/>
                    </w:rPr>
                    <m:t>t</m:t>
                  </m:r>
                </m:e>
              </m:d>
              <m:d>
                <m:dPr>
                  <m:begChr m:val=""/>
                  <m:endChr m:val="]"/>
                  <m:ctrlPr>
                    <w:rPr>
                      <w:rFonts w:ascii="Cambria Math" w:eastAsia="Microsoft YaHei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Q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DengXian Light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 Light" w:hAnsi="Cambria Math" w:cs="Times New Roman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eastAsia="DengXian Light" w:hAnsi="Cambria Math" w:cs="Times New Roman"/>
                        </w:rPr>
                        <m:t>vv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DengXian Light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 Light" w:hAnsi="Cambria Math" w:cs="Times New Roman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DengXian Light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 Light" w:hAnsi="Cambria Math" w:cs="Times New Roman"/>
                        </w:rPr>
                        <m:t>Q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DengXian Light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 Light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 Light" w:hAnsi="Cambria Math" w:cs="Times New Roman"/>
                        </w:rPr>
                        <m:t>,</m:t>
                      </m:r>
                      <m:r>
                        <w:rPr>
                          <w:rFonts w:ascii="Cambria Math" w:eastAsia="DengXian Light" w:hAnsi="Cambria Math" w:cs="Times New Roman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,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  <w:i/>
                </w:rPr>
              </m:ctrlPr>
            </m:eqArrPr>
            <m:e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sSub>
                <m:sSubPr>
                  <m:ctrlPr>
                    <w:rPr>
                      <w:rFonts w:ascii="Cambria Math" w:eastAsia="DengXian Light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 Light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 Light" w:hAnsi="Cambria Math" w:cs="Times New Roman"/>
                    </w:rPr>
                    <m:t>v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1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="Microsoft YaHei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Q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DengXian Light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 Light" w:hAnsi="Cambria Math" w:cs="Times New Roman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eastAsia="DengXian Light" w:hAnsi="Cambria Math" w:cs="Times New Roman"/>
                        </w:rPr>
                        <m:t>v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eastAsia="DengXian Light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 Light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 Light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 Light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 Light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 Light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 Light" w:hAnsi="Cambria Math" w:cs="Times New Roman"/>
                    </w:rPr>
                    <m:t>,</m:t>
                  </m:r>
                  <m:r>
                    <w:rPr>
                      <w:rFonts w:ascii="Cambria Math" w:eastAsia="DengXian Light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Calibri" w:hint="eastAsia"/>
                </w:rPr>
                <m:t>+</m:t>
              </m:r>
              <m:r>
                <m:rPr>
                  <m:scr m:val="script"/>
                  <m:sty m:val="p"/>
                </m:rPr>
                <w:rPr>
                  <w:rFonts w:ascii="Cambria Math" w:eastAsia="DengXian" w:hAnsi="Cambria Math" w:cs="Calibri"/>
                </w:rPr>
                <m:t>O</m:t>
              </m:r>
              <m:d>
                <m:dPr>
                  <m:ctrlPr>
                    <w:rPr>
                      <w:rFonts w:ascii="Cambria Math" w:eastAsia="DengXian" w:hAnsi="Cambria Math" w:cs="Calibri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Calibri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DengXian" w:hAnsi="Cambria Math" w:cs="Calibri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Calibri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Calibr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Calibri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Calibri"/>
                                </w:rPr>
                                <m:t>Q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="DengXian" w:hAnsi="Cambria Math" w:cs="Calibri"/>
                        </w:rPr>
                        <m:t>3</m:t>
                      </m:r>
                    </m:sup>
                  </m:sSup>
                </m:e>
              </m:d>
              <m:r>
                <w:rPr>
                  <w:rFonts w:ascii="Cambria Math" w:eastAsia="DengXian" w:hAnsi="Cambria Math" w:cs="Calibri"/>
                </w:rPr>
                <m:t xml:space="preserve"> ,</m:t>
              </m:r>
              <m:r>
                <w:rPr>
                  <w:rFonts w:ascii="Cambria Math" w:eastAsia="DengXian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A.1</m:t>
                  </m:r>
                </m:e>
              </m:d>
            </m:e>
          </m:eqArr>
        </m:oMath>
      </m:oMathPara>
    </w:p>
    <w:p w14:paraId="532F1388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similar approximations for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E</m:t>
            </m:r>
          </m:sup>
        </m:sSubSup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E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i</m:t>
                    </m:r>
                  </m:sub>
                </m:sSub>
              </m:e>
            </m:d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I</m:t>
            </m:r>
          </m:sup>
        </m:sSubSup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fast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I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i</m:t>
                    </m:r>
                  </m:sub>
                </m:sSub>
              </m:e>
            </m:d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. By substituting these terms, we could write the probability flux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begChr m:val="["/>
            <m:endChr m:val="]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ρ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</m:sup>
            </m:sSubSup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,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in the form of</w:t>
      </w:r>
    </w:p>
    <w:p w14:paraId="500D1F2C" w14:textId="77777777" w:rsidR="00DE47AD" w:rsidRPr="00DE47AD" w:rsidRDefault="002B0616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sSubSup>
            <m:sSubSupPr>
              <m:ctrlPr>
                <w:rPr>
                  <w:rFonts w:ascii="Cambria Math" w:eastAsia="DengXian" w:hAnsi="Cambria Math" w:cs="Times New Roman"/>
                </w:rPr>
              </m:ctrlPr>
            </m:sSubSupPr>
            <m:e>
              <m:r>
                <w:rPr>
                  <w:rFonts w:ascii="Cambria Math" w:eastAsia="DengXian" w:hAnsi="Cambria Math" w:cs="Times New Roman"/>
                </w:rPr>
                <m:t>J</m:t>
              </m:r>
            </m:e>
            <m:sub>
              <m:r>
                <w:rPr>
                  <w:rFonts w:ascii="Cambria Math" w:eastAsia="DengXian" w:hAnsi="Cambria Math" w:cs="Times New Roman"/>
                </w:rPr>
                <m:t>j</m:t>
              </m:r>
            </m:sub>
            <m:sup>
              <m:r>
                <w:rPr>
                  <w:rFonts w:ascii="Cambria Math" w:eastAsia="DengXian" w:hAnsi="Cambria Math" w:cs="Times New Roman"/>
                </w:rPr>
                <m:t>Q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</m:e>
          </m:d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=-</m:t>
          </m:r>
          <m:d>
            <m:dPr>
              <m:begChr m:val="["/>
              <m:endChr m:val="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d>
                <m:dPr>
                  <m:endChr m:val="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d>
                    <m:dPr>
                      <m:endChr m:val="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R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 xml:space="preserve">+ </m:t>
                      </m:r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E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fast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E</m:t>
                          </m:r>
                        </m:sup>
                      </m:sSubSup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fast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E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j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E</m:t>
                              </m:r>
                            </m:sup>
                          </m:sSubSup>
                        </m:e>
                      </m:nary>
                    </m:e>
                  </m:d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d>
            <m:dPr>
              <m:begChr m:val="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d>
                    <m:dPr>
                      <m:begChr m:val="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  <m:aln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fast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I</m:t>
                          </m:r>
                        </m:sup>
                      </m:sSubSup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fast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I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j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p>
                          </m:sSubSup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,</m:t>
                          </m:r>
                          <m:r>
                            <w:rPr>
                              <w:rFonts w:ascii="Cambria Math" w:eastAsia="DengXian" w:hAnsi="Cambria Math" w:cs="Times New Roman"/>
                            </w:rPr>
                            <m:t>slow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E</m:t>
                          </m:r>
                        </m:sup>
                      </m:sSubSup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L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+</m:t>
          </m:r>
          <m:d>
            <m:dPr>
              <m:endChr m:val="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E</m:t>
                  </m:r>
                </m:sub>
              </m:sSub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fas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QE</m:t>
                                  </m:r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fas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QE</m:t>
                                  </m:r>
                                </m:sup>
                              </m:sSubSup>
                              <m:d>
                                <m:d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DengXian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E</m:t>
                      </m:r>
                    </m:sup>
                  </m:sSubSup>
                </m:e>
              </m:nary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d>
                <m:dPr>
                  <m:begChr m:val="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d>
                        <m:dPr>
                          <m:begChr m:val="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  <m:aln/>
                            </m:rPr>
                            <w:rPr>
                              <w:rFonts w:ascii="Cambria Math" w:eastAsia="DengXian" w:hAnsi="Cambria Math" w:cs="Times New Roman" w:hint="eastAsia"/>
                            </w:rPr>
                            <m:t>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</m:sSub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  <m:sup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fast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QI</m:t>
                                          </m:r>
                                        </m:sup>
                                      </m:sSubSup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fast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  <m:t>QI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DengXian" w:hAnsi="Cambria Math" w:cs="Times New Roman"/>
                                            </w:rPr>
                                          </m:ctrlPr>
                                        </m:dPr>
                                        <m:e>
                                          <m:d>
                                            <m:dPr>
                                              <m:begChr m:val="|"/>
                                              <m:endChr m:val="|"/>
                                              <m:ctrlPr>
                                                <w:rPr>
                                                  <w:rFonts w:ascii="Cambria Math" w:eastAsia="DengXian" w:hAnsi="Cambria Math" w:cs="Times New Roman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DengXian" w:hAnsi="Cambria Math" w:cs="Times New Roman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DengXian" w:hAnsi="Cambria Math" w:cs="Times New Roman"/>
                                                    </w:rPr>
                                                    <m:t>c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DengXian" w:hAnsi="Cambria Math" w:cs="Times New Roman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</m:s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="DengXian" w:hAnsi="Cambria Math" w:cs="Times New Roman"/>
                                                </w:rPr>
                                                <m:t>-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DengXian" w:hAnsi="Cambria Math" w:cs="Times New Roman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DengXian" w:hAnsi="Cambria Math" w:cs="Times New Roman"/>
                                                    </w:rPr>
                                                    <m:t>c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DengXian" w:hAnsi="Cambria Math" w:cs="Times New Roman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</m:e>
                                      </m:d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  <m:sSubSup>
                                <m:sSub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I</m:t>
                                  </m:r>
                                </m:sup>
                              </m:sSubSup>
                            </m:e>
                          </m:nary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den>
                  </m:f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.</m:t>
              </m:r>
              <m:r>
                <w:rPr>
                  <w:rFonts w:ascii="Cambria Math" w:eastAsia="DengXian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A.2</m:t>
                  </m:r>
                </m:e>
              </m:d>
              <m:ctrlPr>
                <w:rPr>
                  <w:rFonts w:ascii="Cambria Math" w:eastAsia="DengXian" w:hAnsi="Cambria Math" w:cs="Times New Roman"/>
                  <w:i/>
                </w:rPr>
              </m:ctrlPr>
            </m:e>
          </m:eqArr>
        </m:oMath>
      </m:oMathPara>
    </w:p>
    <w:p w14:paraId="2271C1DD" w14:textId="77777777" w:rsidR="00DE47AD" w:rsidRPr="00DE47AD" w:rsidRDefault="00DE47AD" w:rsidP="00DE47AD">
      <w:pPr>
        <w:spacing w:line="480" w:lineRule="exact"/>
        <w:rPr>
          <w:rFonts w:ascii="Calibri" w:eastAsia="DengXian" w:hAnsi="Calibri" w:cs="Calibri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We then decompose terms in Eq.(A.2) into drift and diffusion coefficients expressed by </w:t>
      </w:r>
      <w:proofErr w:type="spellStart"/>
      <w:r w:rsidRPr="00DE47AD">
        <w:rPr>
          <w:rFonts w:ascii="Calibri" w:eastAsia="DengXian" w:hAnsi="Calibri" w:cs="Times New Roman"/>
          <w:sz w:val="24"/>
          <w:szCs w:val="24"/>
        </w:rPr>
        <w:t>Eqs</w:t>
      </w:r>
      <w:proofErr w:type="spellEnd"/>
      <w:r w:rsidRPr="00DE47AD">
        <w:rPr>
          <w:rFonts w:ascii="Calibri" w:eastAsia="DengXian" w:hAnsi="Calibri" w:cs="Times New Roman"/>
          <w:sz w:val="24"/>
          <w:szCs w:val="24"/>
        </w:rPr>
        <w:t>.(19,20), then replace and re-write the probability flux</w:t>
      </w:r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begChr m:val="["/>
            <m:endChr m:val="]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ρ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</m:sup>
            </m:sSubSup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,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in the form of Eq.(18). Finally</w:t>
      </w:r>
      <w:r w:rsidRPr="00DE47AD">
        <w:rPr>
          <w:rFonts w:ascii="Calibri" w:eastAsia="DengXian" w:hAnsi="Calibri" w:cs="Calibri"/>
          <w:sz w:val="24"/>
          <w:szCs w:val="24"/>
        </w:rPr>
        <w:t>, by substituting, together with the approximate form of flux, we yield the Fokker-Planck type equation in Eq.(17)</w:t>
      </w:r>
      <w:r w:rsidRPr="00DE47AD">
        <w:rPr>
          <w:rFonts w:ascii="Calibri" w:eastAsia="DengXian" w:hAnsi="Calibri" w:cs="Calibri" w:hint="eastAsia"/>
          <w:sz w:val="24"/>
          <w:szCs w:val="24"/>
        </w:rPr>
        <w:t>.</w:t>
      </w:r>
    </w:p>
    <w:p w14:paraId="2A9F15BD" w14:textId="2D26CA1C" w:rsidR="00B1517C" w:rsidRPr="00444683" w:rsidRDefault="00B1517C" w:rsidP="00DE47AD">
      <w:pPr>
        <w:pStyle w:val="Equation"/>
      </w:pPr>
    </w:p>
    <w:sectPr w:rsidR="00B1517C" w:rsidRPr="00444683" w:rsidSect="000A42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E509B" w14:textId="77777777" w:rsidR="002B0616" w:rsidRDefault="002B0616" w:rsidP="00AB0565">
      <w:r>
        <w:separator/>
      </w:r>
    </w:p>
  </w:endnote>
  <w:endnote w:type="continuationSeparator" w:id="0">
    <w:p w14:paraId="66E19450" w14:textId="77777777" w:rsidR="002B0616" w:rsidRDefault="002B0616" w:rsidP="00AB0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Arial Unicode MS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2E0933" w14:textId="77777777" w:rsidR="002B0616" w:rsidRDefault="002B0616" w:rsidP="00AB0565">
      <w:r>
        <w:separator/>
      </w:r>
    </w:p>
  </w:footnote>
  <w:footnote w:type="continuationSeparator" w:id="0">
    <w:p w14:paraId="01D7AF31" w14:textId="77777777" w:rsidR="002B0616" w:rsidRDefault="002B0616" w:rsidP="00AB0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MDQxsDA2sTQzMTFQ0lEKTi0uzszPAykwMq4FALULK+QtAAAA"/>
  </w:docVars>
  <w:rsids>
    <w:rsidRoot w:val="008553C0"/>
    <w:rsid w:val="000079FF"/>
    <w:rsid w:val="00022590"/>
    <w:rsid w:val="00030EA8"/>
    <w:rsid w:val="00031C5F"/>
    <w:rsid w:val="000454C6"/>
    <w:rsid w:val="00051A05"/>
    <w:rsid w:val="0005671B"/>
    <w:rsid w:val="00064BD1"/>
    <w:rsid w:val="00067BE6"/>
    <w:rsid w:val="00075E3B"/>
    <w:rsid w:val="0008087E"/>
    <w:rsid w:val="00090798"/>
    <w:rsid w:val="00091E4D"/>
    <w:rsid w:val="00093770"/>
    <w:rsid w:val="000951F4"/>
    <w:rsid w:val="000A4256"/>
    <w:rsid w:val="000A7AA7"/>
    <w:rsid w:val="000C07C3"/>
    <w:rsid w:val="000C3C8E"/>
    <w:rsid w:val="000C42F4"/>
    <w:rsid w:val="000D1CE9"/>
    <w:rsid w:val="000D4C0D"/>
    <w:rsid w:val="000E2156"/>
    <w:rsid w:val="000E6506"/>
    <w:rsid w:val="000F549B"/>
    <w:rsid w:val="001036D7"/>
    <w:rsid w:val="00106294"/>
    <w:rsid w:val="001156F7"/>
    <w:rsid w:val="00124BBA"/>
    <w:rsid w:val="001418B2"/>
    <w:rsid w:val="00155195"/>
    <w:rsid w:val="001770BC"/>
    <w:rsid w:val="001776AE"/>
    <w:rsid w:val="0018161D"/>
    <w:rsid w:val="00184E17"/>
    <w:rsid w:val="001869BE"/>
    <w:rsid w:val="001877B2"/>
    <w:rsid w:val="001937A3"/>
    <w:rsid w:val="001A0385"/>
    <w:rsid w:val="001A3C5E"/>
    <w:rsid w:val="001A6E1C"/>
    <w:rsid w:val="001A73CB"/>
    <w:rsid w:val="001B3455"/>
    <w:rsid w:val="001B6793"/>
    <w:rsid w:val="001B6BC2"/>
    <w:rsid w:val="001C1A46"/>
    <w:rsid w:val="001C5A05"/>
    <w:rsid w:val="001E3D38"/>
    <w:rsid w:val="001F6AD0"/>
    <w:rsid w:val="00204510"/>
    <w:rsid w:val="00212ECE"/>
    <w:rsid w:val="00213AA4"/>
    <w:rsid w:val="0022747E"/>
    <w:rsid w:val="00227E87"/>
    <w:rsid w:val="002312D1"/>
    <w:rsid w:val="002342AC"/>
    <w:rsid w:val="0024084C"/>
    <w:rsid w:val="00247429"/>
    <w:rsid w:val="00250228"/>
    <w:rsid w:val="002566E7"/>
    <w:rsid w:val="00283948"/>
    <w:rsid w:val="0029013A"/>
    <w:rsid w:val="00290A99"/>
    <w:rsid w:val="00293AFA"/>
    <w:rsid w:val="00293B68"/>
    <w:rsid w:val="002A059B"/>
    <w:rsid w:val="002A44EB"/>
    <w:rsid w:val="002B0616"/>
    <w:rsid w:val="002B614B"/>
    <w:rsid w:val="002B6944"/>
    <w:rsid w:val="002C4C01"/>
    <w:rsid w:val="002C4FA8"/>
    <w:rsid w:val="002D4C5B"/>
    <w:rsid w:val="002E27D1"/>
    <w:rsid w:val="002E68B1"/>
    <w:rsid w:val="002F61B0"/>
    <w:rsid w:val="0030018C"/>
    <w:rsid w:val="003030F6"/>
    <w:rsid w:val="00304D4A"/>
    <w:rsid w:val="00304E3E"/>
    <w:rsid w:val="0030577C"/>
    <w:rsid w:val="00311C8E"/>
    <w:rsid w:val="003224F1"/>
    <w:rsid w:val="00324E8D"/>
    <w:rsid w:val="00332835"/>
    <w:rsid w:val="00333A06"/>
    <w:rsid w:val="0033600A"/>
    <w:rsid w:val="0034112D"/>
    <w:rsid w:val="00360CF0"/>
    <w:rsid w:val="00365778"/>
    <w:rsid w:val="00365BA2"/>
    <w:rsid w:val="00370624"/>
    <w:rsid w:val="003757A7"/>
    <w:rsid w:val="00376B8F"/>
    <w:rsid w:val="0038070D"/>
    <w:rsid w:val="00391CE3"/>
    <w:rsid w:val="003A1804"/>
    <w:rsid w:val="003B34D1"/>
    <w:rsid w:val="003B684A"/>
    <w:rsid w:val="003C0FAE"/>
    <w:rsid w:val="003C78D2"/>
    <w:rsid w:val="003D1915"/>
    <w:rsid w:val="003D4937"/>
    <w:rsid w:val="003D5137"/>
    <w:rsid w:val="003D7BDB"/>
    <w:rsid w:val="003E2778"/>
    <w:rsid w:val="003F3705"/>
    <w:rsid w:val="0040390F"/>
    <w:rsid w:val="00405CDC"/>
    <w:rsid w:val="0041285A"/>
    <w:rsid w:val="004225EA"/>
    <w:rsid w:val="00426228"/>
    <w:rsid w:val="00443BD9"/>
    <w:rsid w:val="00444683"/>
    <w:rsid w:val="004544B8"/>
    <w:rsid w:val="004553C3"/>
    <w:rsid w:val="00460695"/>
    <w:rsid w:val="00464556"/>
    <w:rsid w:val="00467478"/>
    <w:rsid w:val="00472BD0"/>
    <w:rsid w:val="0048602D"/>
    <w:rsid w:val="00487259"/>
    <w:rsid w:val="004942A2"/>
    <w:rsid w:val="00497CDB"/>
    <w:rsid w:val="004A0DD3"/>
    <w:rsid w:val="004A3685"/>
    <w:rsid w:val="004A4CC3"/>
    <w:rsid w:val="004A7ECE"/>
    <w:rsid w:val="004F2C35"/>
    <w:rsid w:val="0050149E"/>
    <w:rsid w:val="00507B60"/>
    <w:rsid w:val="00512705"/>
    <w:rsid w:val="00512FFC"/>
    <w:rsid w:val="00513474"/>
    <w:rsid w:val="005148D3"/>
    <w:rsid w:val="00516724"/>
    <w:rsid w:val="0051709D"/>
    <w:rsid w:val="005201D7"/>
    <w:rsid w:val="00531F30"/>
    <w:rsid w:val="005320AC"/>
    <w:rsid w:val="005326E7"/>
    <w:rsid w:val="00537012"/>
    <w:rsid w:val="00544908"/>
    <w:rsid w:val="00544CD9"/>
    <w:rsid w:val="00545C59"/>
    <w:rsid w:val="00550B38"/>
    <w:rsid w:val="005534CF"/>
    <w:rsid w:val="00560F36"/>
    <w:rsid w:val="005641CB"/>
    <w:rsid w:val="00566720"/>
    <w:rsid w:val="00575508"/>
    <w:rsid w:val="005766D6"/>
    <w:rsid w:val="00592D91"/>
    <w:rsid w:val="005930A0"/>
    <w:rsid w:val="00593B06"/>
    <w:rsid w:val="005A082C"/>
    <w:rsid w:val="005B46D7"/>
    <w:rsid w:val="005C0F7D"/>
    <w:rsid w:val="005C7B9B"/>
    <w:rsid w:val="005D100C"/>
    <w:rsid w:val="005E0502"/>
    <w:rsid w:val="005E290C"/>
    <w:rsid w:val="005F2282"/>
    <w:rsid w:val="005F7319"/>
    <w:rsid w:val="006023F8"/>
    <w:rsid w:val="0061371F"/>
    <w:rsid w:val="0061392B"/>
    <w:rsid w:val="0062751A"/>
    <w:rsid w:val="006350A2"/>
    <w:rsid w:val="006514A8"/>
    <w:rsid w:val="00657569"/>
    <w:rsid w:val="0066765C"/>
    <w:rsid w:val="00676CDF"/>
    <w:rsid w:val="0068397E"/>
    <w:rsid w:val="00690028"/>
    <w:rsid w:val="0069340C"/>
    <w:rsid w:val="00695F9C"/>
    <w:rsid w:val="006A1936"/>
    <w:rsid w:val="006B0757"/>
    <w:rsid w:val="006C04D0"/>
    <w:rsid w:val="006C6075"/>
    <w:rsid w:val="006C7839"/>
    <w:rsid w:val="006D127A"/>
    <w:rsid w:val="006D2DEB"/>
    <w:rsid w:val="006F3DD4"/>
    <w:rsid w:val="006F3F5E"/>
    <w:rsid w:val="006F6EF4"/>
    <w:rsid w:val="007030C5"/>
    <w:rsid w:val="00705369"/>
    <w:rsid w:val="00707237"/>
    <w:rsid w:val="00707509"/>
    <w:rsid w:val="0071207F"/>
    <w:rsid w:val="00713724"/>
    <w:rsid w:val="00713FA0"/>
    <w:rsid w:val="007147F8"/>
    <w:rsid w:val="007174ED"/>
    <w:rsid w:val="00723009"/>
    <w:rsid w:val="00724C8C"/>
    <w:rsid w:val="00732505"/>
    <w:rsid w:val="0073278B"/>
    <w:rsid w:val="0073548C"/>
    <w:rsid w:val="0074157E"/>
    <w:rsid w:val="00753288"/>
    <w:rsid w:val="0075517E"/>
    <w:rsid w:val="00760DC4"/>
    <w:rsid w:val="00762520"/>
    <w:rsid w:val="007626F5"/>
    <w:rsid w:val="00764AD1"/>
    <w:rsid w:val="00764F21"/>
    <w:rsid w:val="00781426"/>
    <w:rsid w:val="00782146"/>
    <w:rsid w:val="0079328C"/>
    <w:rsid w:val="00794CFF"/>
    <w:rsid w:val="007A08BB"/>
    <w:rsid w:val="007A2EBE"/>
    <w:rsid w:val="007A6C61"/>
    <w:rsid w:val="007B359F"/>
    <w:rsid w:val="007C1271"/>
    <w:rsid w:val="007D0658"/>
    <w:rsid w:val="007D5FE4"/>
    <w:rsid w:val="007E0AA2"/>
    <w:rsid w:val="007E566C"/>
    <w:rsid w:val="007F2206"/>
    <w:rsid w:val="007F6A26"/>
    <w:rsid w:val="00810623"/>
    <w:rsid w:val="00811C14"/>
    <w:rsid w:val="008171D2"/>
    <w:rsid w:val="00823A96"/>
    <w:rsid w:val="0082406B"/>
    <w:rsid w:val="008553C0"/>
    <w:rsid w:val="00857313"/>
    <w:rsid w:val="008573C0"/>
    <w:rsid w:val="00863E35"/>
    <w:rsid w:val="00870854"/>
    <w:rsid w:val="00870CE4"/>
    <w:rsid w:val="00873457"/>
    <w:rsid w:val="0088526C"/>
    <w:rsid w:val="00885A00"/>
    <w:rsid w:val="00890DC0"/>
    <w:rsid w:val="00895EC5"/>
    <w:rsid w:val="00895F59"/>
    <w:rsid w:val="008A5850"/>
    <w:rsid w:val="008A7EC7"/>
    <w:rsid w:val="008B3846"/>
    <w:rsid w:val="008B4764"/>
    <w:rsid w:val="008C0F71"/>
    <w:rsid w:val="008C20BB"/>
    <w:rsid w:val="008D0BB9"/>
    <w:rsid w:val="008D10C3"/>
    <w:rsid w:val="008F7E0B"/>
    <w:rsid w:val="00900C77"/>
    <w:rsid w:val="00914264"/>
    <w:rsid w:val="009146A6"/>
    <w:rsid w:val="009231DC"/>
    <w:rsid w:val="0094057E"/>
    <w:rsid w:val="00945A47"/>
    <w:rsid w:val="00946E2C"/>
    <w:rsid w:val="009528AF"/>
    <w:rsid w:val="0096191E"/>
    <w:rsid w:val="00966C16"/>
    <w:rsid w:val="009743AE"/>
    <w:rsid w:val="0097692F"/>
    <w:rsid w:val="00976EAB"/>
    <w:rsid w:val="0098029A"/>
    <w:rsid w:val="00992E16"/>
    <w:rsid w:val="0099330A"/>
    <w:rsid w:val="00996AA8"/>
    <w:rsid w:val="009978A5"/>
    <w:rsid w:val="009A5555"/>
    <w:rsid w:val="009B3923"/>
    <w:rsid w:val="009D082D"/>
    <w:rsid w:val="009D451C"/>
    <w:rsid w:val="009E481D"/>
    <w:rsid w:val="009E68A2"/>
    <w:rsid w:val="009F2035"/>
    <w:rsid w:val="009F3B5D"/>
    <w:rsid w:val="009F65F0"/>
    <w:rsid w:val="00A02383"/>
    <w:rsid w:val="00A02A0F"/>
    <w:rsid w:val="00A0648A"/>
    <w:rsid w:val="00A06C52"/>
    <w:rsid w:val="00A20ED3"/>
    <w:rsid w:val="00A25D05"/>
    <w:rsid w:val="00A26036"/>
    <w:rsid w:val="00A4109E"/>
    <w:rsid w:val="00A43BD9"/>
    <w:rsid w:val="00A636D4"/>
    <w:rsid w:val="00A73047"/>
    <w:rsid w:val="00A75823"/>
    <w:rsid w:val="00A82719"/>
    <w:rsid w:val="00A8436F"/>
    <w:rsid w:val="00A9649F"/>
    <w:rsid w:val="00AA2DAC"/>
    <w:rsid w:val="00AA4D39"/>
    <w:rsid w:val="00AB0565"/>
    <w:rsid w:val="00AB36A7"/>
    <w:rsid w:val="00AC1EE0"/>
    <w:rsid w:val="00AC2FA3"/>
    <w:rsid w:val="00AD21D5"/>
    <w:rsid w:val="00AE703D"/>
    <w:rsid w:val="00B13100"/>
    <w:rsid w:val="00B1517C"/>
    <w:rsid w:val="00B20831"/>
    <w:rsid w:val="00B30E13"/>
    <w:rsid w:val="00B34D28"/>
    <w:rsid w:val="00B4190C"/>
    <w:rsid w:val="00B434E6"/>
    <w:rsid w:val="00B457AC"/>
    <w:rsid w:val="00B459F5"/>
    <w:rsid w:val="00B567C3"/>
    <w:rsid w:val="00B61BDB"/>
    <w:rsid w:val="00B825C2"/>
    <w:rsid w:val="00B94382"/>
    <w:rsid w:val="00B963B1"/>
    <w:rsid w:val="00BA68F3"/>
    <w:rsid w:val="00BB3690"/>
    <w:rsid w:val="00BB4DDC"/>
    <w:rsid w:val="00BD3DA0"/>
    <w:rsid w:val="00BD49D8"/>
    <w:rsid w:val="00BD7A8C"/>
    <w:rsid w:val="00BE3DDB"/>
    <w:rsid w:val="00BF5036"/>
    <w:rsid w:val="00C04F68"/>
    <w:rsid w:val="00C07A07"/>
    <w:rsid w:val="00C141C7"/>
    <w:rsid w:val="00C14CA3"/>
    <w:rsid w:val="00C26C51"/>
    <w:rsid w:val="00C33C6A"/>
    <w:rsid w:val="00C36B1F"/>
    <w:rsid w:val="00C37D3A"/>
    <w:rsid w:val="00C4404F"/>
    <w:rsid w:val="00C46683"/>
    <w:rsid w:val="00C5586A"/>
    <w:rsid w:val="00C56DC8"/>
    <w:rsid w:val="00C571E3"/>
    <w:rsid w:val="00C6082E"/>
    <w:rsid w:val="00C62CDD"/>
    <w:rsid w:val="00C644F5"/>
    <w:rsid w:val="00C676EB"/>
    <w:rsid w:val="00C714C8"/>
    <w:rsid w:val="00C7587D"/>
    <w:rsid w:val="00C83177"/>
    <w:rsid w:val="00C92BA0"/>
    <w:rsid w:val="00CA0395"/>
    <w:rsid w:val="00CA7067"/>
    <w:rsid w:val="00CA76F8"/>
    <w:rsid w:val="00CA7E65"/>
    <w:rsid w:val="00CB3935"/>
    <w:rsid w:val="00CC3B22"/>
    <w:rsid w:val="00CC561B"/>
    <w:rsid w:val="00CC7532"/>
    <w:rsid w:val="00CD056F"/>
    <w:rsid w:val="00CD50E0"/>
    <w:rsid w:val="00CF08D0"/>
    <w:rsid w:val="00CF43C8"/>
    <w:rsid w:val="00CF4DCF"/>
    <w:rsid w:val="00CF5663"/>
    <w:rsid w:val="00CF6C6C"/>
    <w:rsid w:val="00D02BDA"/>
    <w:rsid w:val="00D04900"/>
    <w:rsid w:val="00D1141C"/>
    <w:rsid w:val="00D1361E"/>
    <w:rsid w:val="00D24C4A"/>
    <w:rsid w:val="00D26DAB"/>
    <w:rsid w:val="00D302F9"/>
    <w:rsid w:val="00D34F0E"/>
    <w:rsid w:val="00D402FB"/>
    <w:rsid w:val="00D43013"/>
    <w:rsid w:val="00D4313D"/>
    <w:rsid w:val="00D54CD8"/>
    <w:rsid w:val="00D567D9"/>
    <w:rsid w:val="00D620BC"/>
    <w:rsid w:val="00D63085"/>
    <w:rsid w:val="00D71637"/>
    <w:rsid w:val="00D74321"/>
    <w:rsid w:val="00D75880"/>
    <w:rsid w:val="00D77255"/>
    <w:rsid w:val="00D804B3"/>
    <w:rsid w:val="00D83AAA"/>
    <w:rsid w:val="00D84E40"/>
    <w:rsid w:val="00DB0879"/>
    <w:rsid w:val="00DC39CB"/>
    <w:rsid w:val="00DC65F6"/>
    <w:rsid w:val="00DD12DD"/>
    <w:rsid w:val="00DE12AF"/>
    <w:rsid w:val="00DE44C4"/>
    <w:rsid w:val="00DE44DA"/>
    <w:rsid w:val="00DE47AD"/>
    <w:rsid w:val="00DE6A94"/>
    <w:rsid w:val="00DE6B62"/>
    <w:rsid w:val="00DF1EF0"/>
    <w:rsid w:val="00E03377"/>
    <w:rsid w:val="00E12401"/>
    <w:rsid w:val="00E140F4"/>
    <w:rsid w:val="00E16ECC"/>
    <w:rsid w:val="00E17C99"/>
    <w:rsid w:val="00E35FBB"/>
    <w:rsid w:val="00E36A53"/>
    <w:rsid w:val="00E3744B"/>
    <w:rsid w:val="00E44D1A"/>
    <w:rsid w:val="00E45005"/>
    <w:rsid w:val="00E464A0"/>
    <w:rsid w:val="00E50185"/>
    <w:rsid w:val="00E52264"/>
    <w:rsid w:val="00E577C2"/>
    <w:rsid w:val="00E66836"/>
    <w:rsid w:val="00E67A98"/>
    <w:rsid w:val="00E775C4"/>
    <w:rsid w:val="00E77A5B"/>
    <w:rsid w:val="00E77FF9"/>
    <w:rsid w:val="00E86FCE"/>
    <w:rsid w:val="00E97999"/>
    <w:rsid w:val="00EA458C"/>
    <w:rsid w:val="00EA6B65"/>
    <w:rsid w:val="00EA6B91"/>
    <w:rsid w:val="00EA76DB"/>
    <w:rsid w:val="00EC01B8"/>
    <w:rsid w:val="00ED1EA9"/>
    <w:rsid w:val="00ED34F3"/>
    <w:rsid w:val="00ED6235"/>
    <w:rsid w:val="00EE002D"/>
    <w:rsid w:val="00EE3183"/>
    <w:rsid w:val="00EE4C01"/>
    <w:rsid w:val="00EF336F"/>
    <w:rsid w:val="00EF70CE"/>
    <w:rsid w:val="00F036AD"/>
    <w:rsid w:val="00F04999"/>
    <w:rsid w:val="00F07A33"/>
    <w:rsid w:val="00F14D80"/>
    <w:rsid w:val="00F211AF"/>
    <w:rsid w:val="00F351D6"/>
    <w:rsid w:val="00F43E06"/>
    <w:rsid w:val="00F471E2"/>
    <w:rsid w:val="00F65F8C"/>
    <w:rsid w:val="00F81495"/>
    <w:rsid w:val="00F948DC"/>
    <w:rsid w:val="00F972E4"/>
    <w:rsid w:val="00FB6494"/>
    <w:rsid w:val="00FC15CA"/>
    <w:rsid w:val="00FC3F30"/>
    <w:rsid w:val="00FD1061"/>
    <w:rsid w:val="00FD7DD0"/>
    <w:rsid w:val="00FE7F07"/>
    <w:rsid w:val="00FF15A7"/>
    <w:rsid w:val="00FF39E6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058AA"/>
  <w15:chartTrackingRefBased/>
  <w15:docId w15:val="{C852B9AD-B326-422D-A4C6-CD4D27E9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link w:val="response0"/>
    <w:rsid w:val="0034112D"/>
    <w:pPr>
      <w:spacing w:before="120" w:after="120" w:line="276" w:lineRule="auto"/>
      <w:ind w:left="839"/>
    </w:pPr>
    <w:rPr>
      <w:rFonts w:ascii="Calibri" w:hAnsi="Calibri" w:cs="Calibri"/>
      <w:sz w:val="24"/>
      <w:szCs w:val="24"/>
    </w:rPr>
  </w:style>
  <w:style w:type="character" w:customStyle="1" w:styleId="response0">
    <w:name w:val="response 字符"/>
    <w:basedOn w:val="DefaultParagraphFont"/>
    <w:link w:val="response"/>
    <w:rsid w:val="0034112D"/>
    <w:rPr>
      <w:rFonts w:ascii="Calibri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77A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B0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565"/>
    <w:rPr>
      <w:sz w:val="18"/>
      <w:szCs w:val="18"/>
    </w:rPr>
  </w:style>
  <w:style w:type="paragraph" w:customStyle="1" w:styleId="Equation">
    <w:name w:val="Equation"/>
    <w:basedOn w:val="Normal"/>
    <w:link w:val="Equation0"/>
    <w:qFormat/>
    <w:rsid w:val="0029013A"/>
    <w:pPr>
      <w:widowControl/>
      <w:tabs>
        <w:tab w:val="center" w:pos="4156"/>
        <w:tab w:val="center" w:pos="10109"/>
      </w:tabs>
      <w:spacing w:after="120" w:line="276" w:lineRule="auto"/>
    </w:pPr>
    <w:rPr>
      <w:rFonts w:ascii="Calibri" w:eastAsia="SimSun" w:hAnsi="Calibri" w:cs="Times New Roman"/>
      <w:kern w:val="0"/>
      <w:sz w:val="24"/>
      <w:szCs w:val="24"/>
      <w:lang w:eastAsia="en-US"/>
    </w:rPr>
  </w:style>
  <w:style w:type="character" w:customStyle="1" w:styleId="Equation0">
    <w:name w:val="Equation 字符"/>
    <w:basedOn w:val="DefaultParagraphFont"/>
    <w:link w:val="Equation"/>
    <w:rsid w:val="0029013A"/>
    <w:rPr>
      <w:rFonts w:ascii="Calibri" w:eastAsia="SimSun" w:hAnsi="Calibri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C0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01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uxiu</dc:creator>
  <cp:keywords/>
  <dc:description/>
  <cp:lastModifiedBy>Louis Tao</cp:lastModifiedBy>
  <cp:revision>12</cp:revision>
  <dcterms:created xsi:type="dcterms:W3CDTF">2020-05-07T10:42:00Z</dcterms:created>
  <dcterms:modified xsi:type="dcterms:W3CDTF">2020-05-08T03:02:00Z</dcterms:modified>
</cp:coreProperties>
</file>